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EA58C4" w14:textId="77777777" w:rsidR="0047340B" w:rsidRPr="003D57FA" w:rsidRDefault="0047340B" w:rsidP="0047340B">
      <w:pPr>
        <w:spacing w:line="360" w:lineRule="auto"/>
        <w:jc w:val="both"/>
        <w:rPr>
          <w:rFonts w:ascii="Helvetica" w:hAnsi="Helvetica" w:cs="Helvetica"/>
          <w:b/>
        </w:rPr>
      </w:pPr>
      <w:bookmarkStart w:id="0" w:name="_GoBack"/>
      <w:r w:rsidRPr="003D57FA">
        <w:rPr>
          <w:rFonts w:ascii="Helvetica" w:hAnsi="Helvetica" w:cs="Helvetica"/>
          <w:b/>
        </w:rPr>
        <w:t>Table S</w:t>
      </w:r>
      <w:r>
        <w:rPr>
          <w:rFonts w:ascii="Helvetica" w:hAnsi="Helvetica" w:cs="Helvetica"/>
          <w:b/>
        </w:rPr>
        <w:t>3</w:t>
      </w:r>
      <w:bookmarkEnd w:id="0"/>
      <w:r>
        <w:rPr>
          <w:rFonts w:ascii="Helvetica" w:hAnsi="Helvetica" w:cs="Helvetica"/>
          <w:b/>
        </w:rPr>
        <w:t>.</w:t>
      </w:r>
      <w:r w:rsidRPr="003D57FA">
        <w:rPr>
          <w:rFonts w:ascii="Helvetica" w:hAnsi="Helvetica" w:cs="Helvetica"/>
          <w:b/>
        </w:rPr>
        <w:t xml:space="preserve"> Conflict status during 1997 to 2018 in 49 countries in the final sample</w:t>
      </w:r>
    </w:p>
    <w:tbl>
      <w:tblPr>
        <w:tblW w:w="9840" w:type="dxa"/>
        <w:tblLook w:val="04A0" w:firstRow="1" w:lastRow="0" w:firstColumn="1" w:lastColumn="0" w:noHBand="0" w:noVBand="1"/>
      </w:tblPr>
      <w:tblGrid>
        <w:gridCol w:w="920"/>
        <w:gridCol w:w="2600"/>
        <w:gridCol w:w="1260"/>
        <w:gridCol w:w="1620"/>
        <w:gridCol w:w="1720"/>
        <w:gridCol w:w="1720"/>
      </w:tblGrid>
      <w:tr w:rsidR="0047340B" w:rsidRPr="00463198" w14:paraId="676FB20C" w14:textId="77777777" w:rsidTr="00EC77B2">
        <w:trPr>
          <w:trHeight w:val="680"/>
        </w:trPr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5C4832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No.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4A7CB4" w14:textId="77777777" w:rsidR="0047340B" w:rsidRPr="00463198" w:rsidRDefault="0047340B" w:rsidP="00EC77B2">
            <w:pPr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9EFDB9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No. of all conflict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789779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Total number of deaths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57BAB3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Start year of the earliest conflict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23248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End year of the latest conflict</w:t>
            </w:r>
          </w:p>
        </w:tc>
      </w:tr>
      <w:tr w:rsidR="0047340B" w:rsidRPr="00463198" w14:paraId="4F56D002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E518C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43E0" w14:textId="77777777" w:rsidR="0047340B" w:rsidRPr="00463198" w:rsidRDefault="0047340B" w:rsidP="00EC77B2">
            <w:pPr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Afghanist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79DF3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7,7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484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0,2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771FB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5C8A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756E20FF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B2B4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8A0A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Alban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9BFF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2A93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384C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9D3D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9</w:t>
            </w:r>
          </w:p>
        </w:tc>
      </w:tr>
      <w:tr w:rsidR="0047340B" w:rsidRPr="00463198" w14:paraId="76C567A0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4CFCC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9401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Armen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F4D4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5CA2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70BE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0437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431D74AE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5676E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95A4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Banglade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94A3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4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05D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7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B2D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9C86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7BA0C725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134C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2D84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Boliv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F1CD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1EF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B262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213C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00</w:t>
            </w:r>
          </w:p>
        </w:tc>
      </w:tr>
      <w:tr w:rsidR="0047340B" w:rsidRPr="00463198" w14:paraId="4AE5E5E0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DA2A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63AF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Burkina Fas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1606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E249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D8F7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82C1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041C3E8E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B251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B580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Burund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D4E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,2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8C5D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2,1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9059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6186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65D01CF0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7E37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D966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Cambod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FA97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5936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7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24BE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425F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2</w:t>
            </w:r>
          </w:p>
        </w:tc>
      </w:tr>
      <w:tr w:rsidR="0047340B" w:rsidRPr="00463198" w14:paraId="4AB014A2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308B6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330A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Camero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E977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5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441B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4,2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C3C2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BE5E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36D69395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67B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A6CE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Ch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D47A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032A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6,9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60F6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9D32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0B73E4E5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7DE3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6799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Comoro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3544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65FD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9784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7F69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8</w:t>
            </w:r>
          </w:p>
        </w:tc>
      </w:tr>
      <w:tr w:rsidR="0047340B" w:rsidRPr="00463198" w14:paraId="277D931E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E181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1A89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Cong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B93C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06DD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5,5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44D8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F659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5226FFF0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1B72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F634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DR Cong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0FD7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3,5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9AFA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73,2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2391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34BD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18B3CB5E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8CC1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9789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Egyp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514A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4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5AA7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3,8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792E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C29D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7F8F6EB2" w14:textId="77777777" w:rsidTr="00EC77B2">
        <w:trPr>
          <w:trHeight w:val="31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8FD1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2763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Eswatin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A801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FA32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FCBF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0825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</w:p>
        </w:tc>
      </w:tr>
      <w:tr w:rsidR="0047340B" w:rsidRPr="00463198" w14:paraId="0172A06D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69B26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DDA3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Ethiop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B871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,7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9534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87,8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B0AD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ACF2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72D6A281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2747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92AD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Gamb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F1EB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984A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3982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F5FC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05</w:t>
            </w:r>
          </w:p>
        </w:tc>
      </w:tr>
      <w:tr w:rsidR="0047340B" w:rsidRPr="00463198" w14:paraId="75B02233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2686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BFAB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Gha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C68F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21B5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FAB7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0FC7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0</w:t>
            </w:r>
          </w:p>
        </w:tc>
      </w:tr>
      <w:tr w:rsidR="0047340B" w:rsidRPr="00463198" w14:paraId="27F59545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07BA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0E29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Guatema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1F74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5AF1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9311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B08B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5</w:t>
            </w:r>
          </w:p>
        </w:tc>
      </w:tr>
      <w:tr w:rsidR="0047340B" w:rsidRPr="00463198" w14:paraId="4019AC7E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4A91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4FA1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Guin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9ABE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6142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,0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1317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4BC5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6DB5AB5E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B3524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77FA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Guya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79C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A2F9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1DC6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FD4F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08</w:t>
            </w:r>
          </w:p>
        </w:tc>
      </w:tr>
      <w:tr w:rsidR="0047340B" w:rsidRPr="00463198" w14:paraId="6EF7CAB9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3606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6E34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Hait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9BA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480E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3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0F89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DB6E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36DEA9CC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0B27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9908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Hondur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94C8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A47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FFC1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694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6</w:t>
            </w:r>
          </w:p>
        </w:tc>
      </w:tr>
      <w:tr w:rsidR="0047340B" w:rsidRPr="00463198" w14:paraId="53B0F729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C004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292C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Indone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876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,5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5A99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7,3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68A3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12E1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63D07452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6CD4A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7136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Jord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22F2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8158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E83B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026A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6</w:t>
            </w:r>
          </w:p>
        </w:tc>
      </w:tr>
      <w:tr w:rsidR="0047340B" w:rsidRPr="00463198" w14:paraId="61681CC8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697F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02B5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Keny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9DDE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8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0566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4,8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D2ED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A2C4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3EFD9D76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0DDA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654D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Kyrgyzst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ED3F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8585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0E1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7857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0</w:t>
            </w:r>
          </w:p>
        </w:tc>
      </w:tr>
      <w:tr w:rsidR="0047340B" w:rsidRPr="00463198" w14:paraId="2E41BAC9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E9B73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4D9D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Lesoth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5AC5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367F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7497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7F26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8</w:t>
            </w:r>
          </w:p>
        </w:tc>
      </w:tr>
      <w:tr w:rsidR="0047340B" w:rsidRPr="00463198" w14:paraId="303C79E4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6CAA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7FB6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Libe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4DAC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9056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6,2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E658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932B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03</w:t>
            </w:r>
          </w:p>
        </w:tc>
      </w:tr>
      <w:tr w:rsidR="0047340B" w:rsidRPr="00463198" w14:paraId="4BC51E03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EC2F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7E12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Madagasc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5ED2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4F7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81E2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A13A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7</w:t>
            </w:r>
          </w:p>
        </w:tc>
      </w:tr>
      <w:tr w:rsidR="0047340B" w:rsidRPr="00463198" w14:paraId="19447F25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415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8D4D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Mal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AABF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6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512E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4,2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2BDA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116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15D059CC" w14:textId="77777777" w:rsidTr="00EC77B2">
        <w:trPr>
          <w:trHeight w:val="31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7E2A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F549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Moldov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DE3E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B98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608F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077E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</w:p>
        </w:tc>
      </w:tr>
      <w:tr w:rsidR="0047340B" w:rsidRPr="00463198" w14:paraId="7553C67D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A5AC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AB06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Morocc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E29E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8E48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338E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886E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03</w:t>
            </w:r>
          </w:p>
        </w:tc>
      </w:tr>
      <w:tr w:rsidR="0047340B" w:rsidRPr="00463198" w14:paraId="20C7E31E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2A425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E74C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Mozambiq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2FDE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28A5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2957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E1EB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38389790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BB5C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7A83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Namib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AF03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BB23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1EA2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FC81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02</w:t>
            </w:r>
          </w:p>
        </w:tc>
      </w:tr>
      <w:tr w:rsidR="0047340B" w:rsidRPr="00463198" w14:paraId="227D3D3D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39B7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097C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Nep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9206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5,5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9798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2,2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6A87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7B62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09</w:t>
            </w:r>
          </w:p>
        </w:tc>
      </w:tr>
      <w:tr w:rsidR="0047340B" w:rsidRPr="00463198" w14:paraId="565252A5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1072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C399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Nig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AAC8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B192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,6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EBB4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4509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38AD12E3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5ED5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D184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Nige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A16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4,0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B358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51,7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1E24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4FED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6FF43117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557F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CA79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Pakist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359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5,5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923B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40,5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AEC3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33B3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3F657F21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421C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DE4D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Philippin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F74D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3,0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422D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4,1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A645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6A87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176C2B53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F6C5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BEFB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Rwand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6DBD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BB3D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8,5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C2E3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735A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46C4EAA6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6CAB9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DE32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Seneg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E67A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A6A4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,2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D6FD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99F4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606A4EDF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AC75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F5D9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Sierra Le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38A2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7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7E89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1,8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25E2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4052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02</w:t>
            </w:r>
          </w:p>
        </w:tc>
      </w:tr>
      <w:tr w:rsidR="0047340B" w:rsidRPr="00463198" w14:paraId="557FC0B2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ACFB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0F92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Tajikist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2D93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62ED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9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082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67EC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0D93DAF9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5617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lastRenderedPageBreak/>
              <w:t>4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79A4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Tog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2E6C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8E4C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4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C1C4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52F8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05</w:t>
            </w:r>
          </w:p>
        </w:tc>
      </w:tr>
      <w:tr w:rsidR="0047340B" w:rsidRPr="00463198" w14:paraId="51D91BC9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4511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895F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Ugand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E671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,4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4A3A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1,6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705B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325D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17D15879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CD8E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8AC5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Ye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544D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,2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D24E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4,7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ED5A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689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78BC16BE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BCCAF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2E49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Zamb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A92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D4D1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2580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7598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01</w:t>
            </w:r>
          </w:p>
        </w:tc>
      </w:tr>
      <w:tr w:rsidR="0047340B" w:rsidRPr="00463198" w14:paraId="4242194E" w14:textId="77777777" w:rsidTr="00EC77B2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5EA6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E83D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Zimbabw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2F26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871E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5A3A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19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1742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2018</w:t>
            </w:r>
          </w:p>
        </w:tc>
      </w:tr>
      <w:tr w:rsidR="0047340B" w:rsidRPr="00463198" w14:paraId="018110FF" w14:textId="77777777" w:rsidTr="00EC77B2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18AB7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39654" w14:textId="77777777" w:rsidR="0047340B" w:rsidRPr="00463198" w:rsidRDefault="0047340B" w:rsidP="00EC77B2">
            <w:pPr>
              <w:jc w:val="both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AD422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63,4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8D7FE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szCs w:val="20"/>
                <w:lang w:eastAsia="en-AU"/>
              </w:rPr>
              <w:t>601,63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31B97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65469" w14:textId="77777777" w:rsidR="0047340B" w:rsidRPr="00463198" w:rsidRDefault="0047340B" w:rsidP="00EC77B2">
            <w:pPr>
              <w:jc w:val="center"/>
              <w:rPr>
                <w:rFonts w:ascii="Helvetica" w:hAnsi="Helvetica" w:cs="Helvetica"/>
                <w:sz w:val="20"/>
                <w:szCs w:val="20"/>
                <w:lang w:eastAsia="en-AU"/>
              </w:rPr>
            </w:pPr>
          </w:p>
        </w:tc>
      </w:tr>
    </w:tbl>
    <w:p w14:paraId="4F75B9BD" w14:textId="77777777" w:rsidR="0047340B" w:rsidRPr="003D57FA" w:rsidRDefault="0047340B" w:rsidP="0047340B">
      <w:pPr>
        <w:rPr>
          <w:rFonts w:ascii="Helvetica" w:hAnsi="Helvetica" w:cs="Helvetica"/>
        </w:rPr>
      </w:pPr>
    </w:p>
    <w:p w14:paraId="24FFE1FE" w14:textId="77777777" w:rsidR="004257EF" w:rsidRPr="00463198" w:rsidRDefault="004257EF" w:rsidP="004257EF">
      <w:pPr>
        <w:rPr>
          <w:rFonts w:ascii="Helvetica" w:hAnsi="Helvetica" w:cs="Helvetica"/>
        </w:rPr>
      </w:pPr>
    </w:p>
    <w:p w14:paraId="57A28AE6" w14:textId="77777777" w:rsidR="004257EF" w:rsidRPr="003D57FA" w:rsidRDefault="004257EF" w:rsidP="004257EF">
      <w:pPr>
        <w:spacing w:line="360" w:lineRule="auto"/>
        <w:jc w:val="both"/>
        <w:rPr>
          <w:rFonts w:ascii="Helvetica" w:hAnsi="Helvetica" w:cs="Helvetica"/>
        </w:rPr>
      </w:pPr>
    </w:p>
    <w:p w14:paraId="4893A8A3" w14:textId="77777777" w:rsidR="008E2417" w:rsidRDefault="0047340B"/>
    <w:sectPr w:rsidR="008E24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2N7c0tTA3MTEytDBT0lEKTi0uzszPAykwqwUAW6uAPiwAAAA="/>
  </w:docVars>
  <w:rsids>
    <w:rsidRoot w:val="004257EF"/>
    <w:rsid w:val="000637EF"/>
    <w:rsid w:val="000B7CD9"/>
    <w:rsid w:val="000D1191"/>
    <w:rsid w:val="00121DB2"/>
    <w:rsid w:val="00140CF6"/>
    <w:rsid w:val="001F6C33"/>
    <w:rsid w:val="002115C7"/>
    <w:rsid w:val="0023626E"/>
    <w:rsid w:val="00237B58"/>
    <w:rsid w:val="00240651"/>
    <w:rsid w:val="00273EBF"/>
    <w:rsid w:val="00287688"/>
    <w:rsid w:val="002C20DD"/>
    <w:rsid w:val="00352FAC"/>
    <w:rsid w:val="00363577"/>
    <w:rsid w:val="003B4DB6"/>
    <w:rsid w:val="003F29D0"/>
    <w:rsid w:val="003F338A"/>
    <w:rsid w:val="00411DAC"/>
    <w:rsid w:val="004257EF"/>
    <w:rsid w:val="004318C0"/>
    <w:rsid w:val="00456FDF"/>
    <w:rsid w:val="00463198"/>
    <w:rsid w:val="00466216"/>
    <w:rsid w:val="0047340B"/>
    <w:rsid w:val="00480641"/>
    <w:rsid w:val="004F5ADB"/>
    <w:rsid w:val="00516223"/>
    <w:rsid w:val="00590E2C"/>
    <w:rsid w:val="00675392"/>
    <w:rsid w:val="007116FF"/>
    <w:rsid w:val="00743963"/>
    <w:rsid w:val="00763B23"/>
    <w:rsid w:val="00785231"/>
    <w:rsid w:val="0079379B"/>
    <w:rsid w:val="008020F4"/>
    <w:rsid w:val="00804865"/>
    <w:rsid w:val="008057EE"/>
    <w:rsid w:val="008D04C5"/>
    <w:rsid w:val="0090323A"/>
    <w:rsid w:val="00937C22"/>
    <w:rsid w:val="009922D1"/>
    <w:rsid w:val="00994E57"/>
    <w:rsid w:val="009B68C1"/>
    <w:rsid w:val="00A33735"/>
    <w:rsid w:val="00A51F04"/>
    <w:rsid w:val="00AD4A56"/>
    <w:rsid w:val="00AE1FF4"/>
    <w:rsid w:val="00B049D2"/>
    <w:rsid w:val="00B577BC"/>
    <w:rsid w:val="00C51D5B"/>
    <w:rsid w:val="00C62329"/>
    <w:rsid w:val="00C67D26"/>
    <w:rsid w:val="00CB0573"/>
    <w:rsid w:val="00D53CF2"/>
    <w:rsid w:val="00D67365"/>
    <w:rsid w:val="00D8202D"/>
    <w:rsid w:val="00DB6DAD"/>
    <w:rsid w:val="00DD39FD"/>
    <w:rsid w:val="00E454EA"/>
    <w:rsid w:val="00F7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AA890"/>
  <w15:chartTrackingRefBased/>
  <w15:docId w15:val="{1C62C410-05ED-4211-97B3-2D0CF1746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57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54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54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54E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4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4E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4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4EA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Western Australia</Company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Goli</dc:creator>
  <cp:keywords/>
  <dc:description/>
  <cp:lastModifiedBy>Srinivas Goli</cp:lastModifiedBy>
  <cp:revision>2</cp:revision>
  <dcterms:created xsi:type="dcterms:W3CDTF">2021-06-14T04:55:00Z</dcterms:created>
  <dcterms:modified xsi:type="dcterms:W3CDTF">2021-06-14T04:55:00Z</dcterms:modified>
</cp:coreProperties>
</file>